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41" w:type="dxa"/>
        <w:tblInd w:w="93" w:type="dxa"/>
        <w:tblLook w:val="04A0"/>
      </w:tblPr>
      <w:tblGrid>
        <w:gridCol w:w="1840"/>
        <w:gridCol w:w="1324"/>
        <w:gridCol w:w="1324"/>
        <w:gridCol w:w="953"/>
      </w:tblGrid>
      <w:tr w:rsidR="00CB1998" w:rsidRPr="00D72F61" w:rsidTr="001B32F7">
        <w:trPr>
          <w:trHeight w:val="33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</w:p>
        </w:tc>
        <w:tc>
          <w:tcPr>
            <w:tcW w:w="36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predicted cellular localization</w:t>
            </w:r>
          </w:p>
        </w:tc>
      </w:tr>
      <w:tr w:rsidR="00CB1998" w:rsidRPr="00D72F61" w:rsidTr="001B32F7">
        <w:trPr>
          <w:trHeight w:val="33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Organism</w:t>
            </w:r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NoxA</w:t>
            </w:r>
            <w:proofErr w:type="spellEnd"/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/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NoxB</w:t>
            </w:r>
            <w:proofErr w:type="spellEnd"/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/2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val="en-US"/>
              </w:rPr>
              <w:t>Nox4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B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cinerea</w:t>
            </w:r>
            <w:proofErr w:type="spellEnd"/>
          </w:p>
        </w:tc>
        <w:tc>
          <w:tcPr>
            <w:tcW w:w="13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A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nidulans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S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sclerotiorum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M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oryzae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E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festucae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T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reseei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ER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P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anserina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 xml:space="preserve">N. </w:t>
            </w:r>
            <w:proofErr w:type="spellStart"/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crassa</w:t>
            </w:r>
            <w:proofErr w:type="spellEnd"/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-</w:t>
            </w:r>
          </w:p>
        </w:tc>
      </w:tr>
      <w:tr w:rsidR="00CB1998" w:rsidRPr="00D72F61" w:rsidTr="001B32F7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i/>
                <w:iCs/>
                <w:color w:val="000000"/>
                <w:szCs w:val="24"/>
                <w:lang w:val="en-US"/>
              </w:rPr>
              <w:t>H. sapiens</w:t>
            </w:r>
          </w:p>
        </w:tc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B1998" w:rsidRPr="00D72F61" w:rsidRDefault="00CB1998" w:rsidP="001B32F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D72F61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PM</w:t>
            </w:r>
          </w:p>
        </w:tc>
      </w:tr>
    </w:tbl>
    <w:p w:rsidR="00551381" w:rsidRDefault="00CB1998"/>
    <w:sectPr w:rsidR="00551381" w:rsidSect="00597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proofState w:spelling="clean" w:grammar="clean"/>
  <w:defaultTabStop w:val="708"/>
  <w:hyphenationZone w:val="425"/>
  <w:characterSpacingControl w:val="doNotCompress"/>
  <w:compat/>
  <w:rsids>
    <w:rsidRoot w:val="00CB1998"/>
    <w:rsid w:val="0039248B"/>
    <w:rsid w:val="0058190F"/>
    <w:rsid w:val="0059769A"/>
    <w:rsid w:val="005F4E2A"/>
    <w:rsid w:val="00884636"/>
    <w:rsid w:val="00A207CD"/>
    <w:rsid w:val="00CB1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1998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6</Characters>
  <Application>Microsoft Office Word</Application>
  <DocSecurity>0</DocSecurity>
  <Lines>1</Lines>
  <Paragraphs>1</Paragraphs>
  <ScaleCrop>false</ScaleCrop>
  <Company>Universität Münster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_sieg01</dc:creator>
  <cp:keywords/>
  <dc:description/>
  <cp:lastModifiedBy>u_sieg01</cp:lastModifiedBy>
  <cp:revision>1</cp:revision>
  <dcterms:created xsi:type="dcterms:W3CDTF">2012-10-17T14:03:00Z</dcterms:created>
  <dcterms:modified xsi:type="dcterms:W3CDTF">2012-10-17T14:04:00Z</dcterms:modified>
</cp:coreProperties>
</file>